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"/>
        <w:gridCol w:w="919"/>
        <w:gridCol w:w="1980"/>
        <w:gridCol w:w="1980"/>
        <w:gridCol w:w="2070"/>
        <w:gridCol w:w="1980"/>
        <w:gridCol w:w="1980"/>
        <w:gridCol w:w="1980"/>
      </w:tblGrid>
      <w:tr w:rsidR="00412F9F" w:rsidRPr="000F1080" w14:paraId="4BB71AF7" w14:textId="77777777" w:rsidTr="00EB6C1B">
        <w:trPr>
          <w:trHeight w:val="280"/>
        </w:trPr>
        <w:tc>
          <w:tcPr>
            <w:tcW w:w="131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501EA" w14:textId="77777777" w:rsidR="00412F9F" w:rsidRPr="000F1080" w:rsidRDefault="00D97CD5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10</w:t>
            </w:r>
            <w:bookmarkStart w:id="0" w:name="_GoBack"/>
            <w:bookmarkEnd w:id="0"/>
            <w:r w:rsidR="00412F9F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 Weight change (lbs) associated with an increase of one serving per day of total fruits and total vegetables stratified by BMI and smoking status. </w:t>
            </w:r>
          </w:p>
        </w:tc>
      </w:tr>
      <w:tr w:rsidR="00412F9F" w:rsidRPr="000F1080" w14:paraId="5F592110" w14:textId="77777777" w:rsidTr="00412F9F">
        <w:trPr>
          <w:trHeight w:val="11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EF8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6BE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8162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Main Analysis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(no BMI restric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657D4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Normal Weight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BMI &lt; 25 kg/m</w:t>
            </w:r>
            <w:r w:rsidRPr="000F1080"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  <w:t>2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at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47F2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Overweight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BMI ≥25 kg/m</w:t>
            </w:r>
            <w:r w:rsidRPr="000F1080"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  <w:t>2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and &lt; 30 kg/m</w:t>
            </w:r>
            <w:r w:rsidRPr="000F1080"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  <w:t>2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at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8BFF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Obese: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BMI ≥ 30 kg/m</w:t>
            </w:r>
            <w:r w:rsidRPr="000F1080"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  <w:t>2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at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4C24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Nonsmokers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not a current smoker at the beginning and end of each 4-year time interv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C4E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Smokers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current smoker at the beginning and end of each 4-year time interval</w:t>
            </w:r>
          </w:p>
        </w:tc>
      </w:tr>
      <w:tr w:rsidR="00412F9F" w:rsidRPr="000F1080" w14:paraId="7FA8FE93" w14:textId="77777777" w:rsidTr="00EB6C1B">
        <w:trPr>
          <w:trHeight w:val="280"/>
        </w:trPr>
        <w:tc>
          <w:tcPr>
            <w:tcW w:w="13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287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n</w:t>
            </w:r>
          </w:p>
        </w:tc>
      </w:tr>
      <w:tr w:rsidR="00412F9F" w:rsidRPr="000F1080" w14:paraId="1317AEA6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F39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DE3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85F6F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9,3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A9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9,5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09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8,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AD6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,3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B1A2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6,6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F0A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,210</w:t>
            </w:r>
          </w:p>
        </w:tc>
      </w:tr>
      <w:tr w:rsidR="00412F9F" w:rsidRPr="000F1080" w14:paraId="53EE8D8B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BE2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BB5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H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37D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40,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230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24,3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150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1,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48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5,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11A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31,6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CA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6,264</w:t>
            </w:r>
          </w:p>
        </w:tc>
      </w:tr>
      <w:tr w:rsidR="00412F9F" w:rsidRPr="000F1080" w14:paraId="585C05FA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8A6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20B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3A24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73,7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620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49,5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49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4,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32F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9,4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0D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63,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D92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6,875</w:t>
            </w:r>
          </w:p>
        </w:tc>
      </w:tr>
      <w:tr w:rsidR="00412F9F" w:rsidRPr="000F1080" w14:paraId="7C1598BD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CCA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A78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DCAD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33,4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EBA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83,4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19AF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34,2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D8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5,7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7C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11,5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F2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4,349</w:t>
            </w:r>
          </w:p>
        </w:tc>
      </w:tr>
      <w:tr w:rsidR="00412F9F" w:rsidRPr="000F1080" w14:paraId="1455B688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17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245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6C8C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445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50F68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CD30A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DA5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CD57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412F9F" w:rsidRPr="000F1080" w14:paraId="6C0229A9" w14:textId="77777777" w:rsidTr="00EB6C1B">
        <w:trPr>
          <w:trHeight w:val="280"/>
        </w:trPr>
        <w:tc>
          <w:tcPr>
            <w:tcW w:w="13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EC2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Fruit</w:t>
            </w:r>
          </w:p>
        </w:tc>
      </w:tr>
      <w:tr w:rsidR="00412F9F" w:rsidRPr="000F1080" w14:paraId="1E0A8A1C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9A6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5585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9C5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4 (-0.52, -0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AB52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1 (-0.39, -0.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2A0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4 (-0.67, -0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1694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 (-1.24, 1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0E2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6 (-0.54, -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8E3D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3 (-0.81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,  0.15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</w:tr>
      <w:tr w:rsidR="00412F9F" w:rsidRPr="000F1080" w14:paraId="09C0517F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6B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274E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H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C4D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3 (-0.60, -0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15FD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4 (-0.40, -0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796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71 (-0.85, -0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47C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99 (-1.29, -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7151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5 (-0.62, -0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153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3 (-0.73, -0.34)</w:t>
            </w:r>
          </w:p>
        </w:tc>
      </w:tr>
      <w:tr w:rsidR="00412F9F" w:rsidRPr="000F1080" w14:paraId="7FB8F68D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44D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C88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NHS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E01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0 (-0.67, -0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8E4D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5 (-0.42, -0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DF70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84 (-1.02, -0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E2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1.38 (-1.71, -1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8ED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9 (-0.66, -0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C04C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7 (-0.87, -0.27)</w:t>
            </w:r>
          </w:p>
        </w:tc>
      </w:tr>
      <w:tr w:rsidR="00412F9F" w:rsidRPr="000F1080" w14:paraId="35E3FB08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258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560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Pool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F401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3 (-0.61, -0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CC4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34 (-0.37, -0.3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0B86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69 (-0.86, -0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E90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0.79 (-1.52, -0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60C0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3 (-0.61, -0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69DC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2 (-0.66, -0.38)</w:t>
            </w:r>
          </w:p>
        </w:tc>
      </w:tr>
      <w:tr w:rsidR="00412F9F" w:rsidRPr="000F1080" w14:paraId="34E963F9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125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6B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0F8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D01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11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3FC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938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EE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</w:tr>
      <w:tr w:rsidR="00412F9F" w:rsidRPr="000F1080" w14:paraId="2193386F" w14:textId="77777777" w:rsidTr="00EB6C1B">
        <w:trPr>
          <w:trHeight w:val="280"/>
        </w:trPr>
        <w:tc>
          <w:tcPr>
            <w:tcW w:w="13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B30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Total Vegetables</w:t>
            </w:r>
          </w:p>
        </w:tc>
      </w:tr>
      <w:tr w:rsidR="00412F9F" w:rsidRPr="000F1080" w14:paraId="37926BFF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7E0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624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HPF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4DC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8 (-0.23, -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CF2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1 (-0.16, -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7279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2 (-0.30, -0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5B3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97 (-1.69, -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C705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0 (-0.25, -0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C37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0 (-0.32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,  0.13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</w:tr>
      <w:tr w:rsidR="00412F9F" w:rsidRPr="000F1080" w14:paraId="6A59266D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F38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90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 xml:space="preserve">NH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E364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1 (-0.25, -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3CF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05 (-0.08, -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583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8 (-0.46, -0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8A6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8 (-0.75, -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696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5 (-0.29, -0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B7E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05 (-0.16</w:t>
            </w:r>
            <w:proofErr w:type="gramStart"/>
            <w:r w:rsidRPr="000F1080">
              <w:rPr>
                <w:rFonts w:asciiTheme="minorHAnsi" w:eastAsia="Times New Roman" w:hAnsiTheme="minorHAnsi" w:cs="Times New Roman"/>
              </w:rPr>
              <w:t>,  0.06</w:t>
            </w:r>
            <w:proofErr w:type="gramEnd"/>
            <w:r w:rsidRPr="000F1080">
              <w:rPr>
                <w:rFonts w:asciiTheme="minorHAnsi" w:eastAsia="Times New Roman" w:hAnsiTheme="minorHAnsi" w:cs="Times New Roman"/>
              </w:rPr>
              <w:t>)</w:t>
            </w:r>
          </w:p>
        </w:tc>
      </w:tr>
      <w:tr w:rsidR="00412F9F" w:rsidRPr="000F1080" w14:paraId="1F8893D9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5C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1A3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NHS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4BC3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5 (-0.38, -0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7A4A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0 (-0.23, -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4BDC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9 (-0.68, -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352D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9 (-0.75, -0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DBB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7 (-0.41, -0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93B6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6 (-0.28, -0.04)</w:t>
            </w:r>
          </w:p>
        </w:tc>
      </w:tr>
      <w:tr w:rsidR="00412F9F" w:rsidRPr="000F1080" w14:paraId="3444F405" w14:textId="77777777" w:rsidTr="00412F9F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A081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694D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Pool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29326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5 (-0.35, -0.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4137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12 (-0.22, -0.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B7D0B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40 (-0.60, -0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8ED6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70 (-0.92, -0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88387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7 (-0.38, -0.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A964E" w14:textId="77777777" w:rsidR="00412F9F" w:rsidRPr="000F1080" w:rsidRDefault="00412F9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10 (-0.17, -0.03)</w:t>
            </w:r>
          </w:p>
        </w:tc>
      </w:tr>
      <w:tr w:rsidR="00412F9F" w:rsidRPr="000F1080" w14:paraId="71A6EC9D" w14:textId="77777777" w:rsidTr="00EB6C1B">
        <w:trPr>
          <w:trHeight w:val="840"/>
        </w:trPr>
        <w:tc>
          <w:tcPr>
            <w:tcW w:w="131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3ACF" w14:textId="77777777" w:rsidR="00412F9F" w:rsidRPr="000F1080" w:rsidRDefault="00412F9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Adjusted for baseline age and BMI and change in the following lifestyle variables: smoking status (BMI stratified analyses only), physical activity, hours of sitting or watching TV, hours of sleep, fried potatoes, juice, whole grains, refined grains, fried foods, nuts, whole-fat dairy, low-fat dairy, sugar sweetened beverages, sweets, processed meats, non-processed meats, </w:t>
            </w:r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, alcohol, and seafood.</w:t>
            </w:r>
          </w:p>
        </w:tc>
      </w:tr>
    </w:tbl>
    <w:p w14:paraId="2BD045F0" w14:textId="77777777" w:rsidR="00F93DD6" w:rsidRDefault="00F93DD6"/>
    <w:sectPr w:rsidR="00F93DD6" w:rsidSect="00412F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F9F"/>
    <w:rsid w:val="00412F9F"/>
    <w:rsid w:val="009248CC"/>
    <w:rsid w:val="00D97CD5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A2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F9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F9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7</Characters>
  <Application>Microsoft Macintosh Word</Application>
  <DocSecurity>0</DocSecurity>
  <Lines>15</Lines>
  <Paragraphs>4</Paragraphs>
  <ScaleCrop>false</ScaleCrop>
  <Company>HSPH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2:00Z</dcterms:created>
  <dcterms:modified xsi:type="dcterms:W3CDTF">2015-08-10T17:17:00Z</dcterms:modified>
</cp:coreProperties>
</file>